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A083B" w14:textId="77777777" w:rsidR="00D35E22" w:rsidRPr="00462B1F" w:rsidRDefault="009A2803">
      <w:pPr>
        <w:rPr>
          <w:lang w:val="en-GB"/>
        </w:rPr>
      </w:pPr>
      <w:bookmarkStart w:id="0" w:name="_GoBack"/>
      <w:bookmarkEnd w:id="0"/>
      <w:r w:rsidRPr="00667480">
        <w:rPr>
          <w:rFonts w:asciiTheme="majorHAnsi" w:hAnsiTheme="majorHAnsi" w:cstheme="majorHAnsi"/>
          <w:lang w:val="en-GB"/>
        </w:rPr>
        <w:t>Supporting Information</w:t>
      </w:r>
    </w:p>
    <w:p w14:paraId="5B105705" w14:textId="66B39CB9" w:rsidR="00470127" w:rsidRDefault="00470127">
      <w:pPr>
        <w:rPr>
          <w:rFonts w:asciiTheme="majorHAnsi" w:hAnsiTheme="majorHAnsi" w:cstheme="majorHAnsi"/>
          <w:lang w:val="en-GB"/>
        </w:rPr>
      </w:pPr>
    </w:p>
    <w:p w14:paraId="6FC7EE41" w14:textId="408928FD" w:rsidR="00887D9B" w:rsidRDefault="00470127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FIGURE S1</w:t>
      </w:r>
    </w:p>
    <w:p w14:paraId="640C2235" w14:textId="77777777" w:rsidR="00470127" w:rsidRDefault="00470127">
      <w:pPr>
        <w:rPr>
          <w:rFonts w:asciiTheme="majorHAnsi" w:hAnsiTheme="majorHAnsi" w:cstheme="majorHAnsi"/>
          <w:lang w:val="en-GB"/>
        </w:rPr>
      </w:pPr>
    </w:p>
    <w:p w14:paraId="68F654AA" w14:textId="1C1DFF9E" w:rsidR="00470127" w:rsidRDefault="00470127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45E3FE7B" wp14:editId="56A6835B">
            <wp:extent cx="5040007" cy="284884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7" cy="284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A2F9F" w14:textId="77777777" w:rsidR="00470127" w:rsidRDefault="00470127">
      <w:pPr>
        <w:rPr>
          <w:rFonts w:asciiTheme="majorHAnsi" w:hAnsiTheme="majorHAnsi" w:cstheme="majorHAnsi"/>
          <w:lang w:val="en-GB"/>
        </w:rPr>
      </w:pPr>
    </w:p>
    <w:p w14:paraId="05C4B7E6" w14:textId="77777777" w:rsidR="00470127" w:rsidRDefault="00470127" w:rsidP="00470127">
      <w:pPr>
        <w:rPr>
          <w:rFonts w:asciiTheme="majorHAnsi" w:hAnsiTheme="majorHAnsi" w:cstheme="majorHAnsi"/>
          <w:lang w:val="en-GB"/>
        </w:rPr>
      </w:pPr>
    </w:p>
    <w:p w14:paraId="1AD1C061" w14:textId="32200C96" w:rsidR="00470127" w:rsidRDefault="00B92695" w:rsidP="00470127">
      <w:pPr>
        <w:rPr>
          <w:rFonts w:asciiTheme="majorHAnsi" w:hAnsiTheme="majorHAnsi" w:cstheme="majorHAnsi"/>
          <w:lang w:val="en-GB"/>
        </w:rPr>
      </w:pPr>
      <w:r w:rsidRPr="00B92695">
        <w:rPr>
          <w:rFonts w:asciiTheme="majorHAnsi" w:hAnsiTheme="majorHAnsi" w:cstheme="majorHAnsi"/>
          <w:b/>
          <w:lang w:val="en-GB"/>
        </w:rPr>
        <w:t>Fig. S1</w:t>
      </w:r>
      <w:r>
        <w:rPr>
          <w:rFonts w:asciiTheme="majorHAnsi" w:hAnsiTheme="majorHAnsi" w:cstheme="majorHAnsi"/>
          <w:lang w:val="en-GB"/>
        </w:rPr>
        <w:t xml:space="preserve"> </w:t>
      </w:r>
      <w:r w:rsidR="00470127" w:rsidRPr="00470127">
        <w:rPr>
          <w:rFonts w:asciiTheme="majorHAnsi" w:hAnsiTheme="majorHAnsi" w:cstheme="majorHAnsi"/>
          <w:lang w:val="en-GB"/>
        </w:rPr>
        <w:t xml:space="preserve">Map of </w:t>
      </w:r>
      <w:r w:rsidR="00470127">
        <w:rPr>
          <w:rFonts w:asciiTheme="majorHAnsi" w:hAnsiTheme="majorHAnsi" w:cstheme="majorHAnsi"/>
          <w:lang w:val="en-GB"/>
        </w:rPr>
        <w:t xml:space="preserve">four </w:t>
      </w:r>
      <w:r w:rsidR="00470127" w:rsidRPr="00470127">
        <w:rPr>
          <w:rFonts w:asciiTheme="majorHAnsi" w:hAnsiTheme="majorHAnsi" w:cstheme="majorHAnsi"/>
          <w:lang w:val="en-GB"/>
        </w:rPr>
        <w:t xml:space="preserve">sites </w:t>
      </w:r>
      <w:r w:rsidR="00470127">
        <w:rPr>
          <w:rFonts w:asciiTheme="majorHAnsi" w:hAnsiTheme="majorHAnsi" w:cstheme="majorHAnsi"/>
          <w:lang w:val="en-GB"/>
        </w:rPr>
        <w:t>in the Foggia province</w:t>
      </w:r>
      <w:r w:rsidR="00051367">
        <w:rPr>
          <w:rFonts w:asciiTheme="majorHAnsi" w:hAnsiTheme="majorHAnsi" w:cstheme="majorHAnsi"/>
          <w:lang w:val="en-GB"/>
        </w:rPr>
        <w:t xml:space="preserve"> (Southern Italy) </w:t>
      </w:r>
      <w:r w:rsidR="00470127" w:rsidRPr="00470127">
        <w:rPr>
          <w:rFonts w:asciiTheme="majorHAnsi" w:hAnsiTheme="majorHAnsi" w:cstheme="majorHAnsi"/>
          <w:lang w:val="en-GB"/>
        </w:rPr>
        <w:t>where TSWV isolates used in this study were collected.</w:t>
      </w:r>
    </w:p>
    <w:sectPr w:rsidR="00470127" w:rsidSect="00E91C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E22"/>
    <w:rsid w:val="00040372"/>
    <w:rsid w:val="00051367"/>
    <w:rsid w:val="0005518B"/>
    <w:rsid w:val="000D31CC"/>
    <w:rsid w:val="001B7CD0"/>
    <w:rsid w:val="00462B1F"/>
    <w:rsid w:val="00470127"/>
    <w:rsid w:val="004A4091"/>
    <w:rsid w:val="004C77EF"/>
    <w:rsid w:val="005504B8"/>
    <w:rsid w:val="005908AB"/>
    <w:rsid w:val="00594655"/>
    <w:rsid w:val="00640A5D"/>
    <w:rsid w:val="007A7BED"/>
    <w:rsid w:val="007B595C"/>
    <w:rsid w:val="00812F54"/>
    <w:rsid w:val="00887D9B"/>
    <w:rsid w:val="00956A20"/>
    <w:rsid w:val="009A2803"/>
    <w:rsid w:val="009C2CF6"/>
    <w:rsid w:val="00A03B82"/>
    <w:rsid w:val="00B92695"/>
    <w:rsid w:val="00C0399D"/>
    <w:rsid w:val="00C408E3"/>
    <w:rsid w:val="00C97F4F"/>
    <w:rsid w:val="00CB3383"/>
    <w:rsid w:val="00D35E22"/>
    <w:rsid w:val="00DA6BAB"/>
    <w:rsid w:val="00E91C2B"/>
    <w:rsid w:val="00F27006"/>
    <w:rsid w:val="00F94BDE"/>
    <w:rsid w:val="00FC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7E61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21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2113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39"/>
    <w:rsid w:val="00812F5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87D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7D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7D9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7D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7D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illo</dc:creator>
  <cp:keywords/>
  <dc:description/>
  <cp:lastModifiedBy>Utente di Microsoft Office</cp:lastModifiedBy>
  <cp:revision>2</cp:revision>
  <dcterms:created xsi:type="dcterms:W3CDTF">2018-04-20T15:02:00Z</dcterms:created>
  <dcterms:modified xsi:type="dcterms:W3CDTF">2018-04-20T15:02:00Z</dcterms:modified>
</cp:coreProperties>
</file>